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784" w:rsidRPr="00DC6784" w:rsidRDefault="00DC6784" w:rsidP="00473485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BC4738">
        <w:rPr>
          <w:rFonts w:ascii="Times New Roman" w:hAnsi="Times New Roman" w:hint="eastAsia"/>
          <w:b/>
          <w:sz w:val="24"/>
          <w:szCs w:val="24"/>
        </w:rPr>
        <w:t>S</w:t>
      </w:r>
      <w:r w:rsidR="008B003C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C6784">
        <w:t xml:space="preserve"> </w:t>
      </w:r>
      <w:r w:rsidRPr="00DC6784">
        <w:rPr>
          <w:rFonts w:ascii="Times New Roman" w:hAnsi="Times New Roman" w:hint="eastAsia"/>
          <w:sz w:val="24"/>
        </w:rPr>
        <w:t xml:space="preserve">Correlation analysis of </w:t>
      </w:r>
      <w:r w:rsidRPr="00DC6784">
        <w:rPr>
          <w:rFonts w:ascii="Times New Roman" w:hAnsi="Times New Roman"/>
          <w:sz w:val="24"/>
          <w:szCs w:val="24"/>
        </w:rPr>
        <w:t>GA/HbA</w:t>
      </w:r>
      <w:r w:rsidRPr="00DC6784">
        <w:rPr>
          <w:rFonts w:ascii="Times New Roman" w:hAnsi="Times New Roman"/>
          <w:sz w:val="24"/>
          <w:szCs w:val="24"/>
          <w:vertAlign w:val="subscript"/>
        </w:rPr>
        <w:t xml:space="preserve">1c </w:t>
      </w:r>
      <w:r w:rsidRPr="00DC6784">
        <w:rPr>
          <w:rFonts w:ascii="Times New Roman" w:hAnsi="Times New Roman"/>
          <w:sz w:val="24"/>
          <w:szCs w:val="24"/>
        </w:rPr>
        <w:t xml:space="preserve">ratios </w:t>
      </w:r>
      <w:r w:rsidRPr="00DC6784">
        <w:rPr>
          <w:rFonts w:ascii="Times New Roman" w:hAnsi="Times New Roman" w:hint="eastAsia"/>
          <w:sz w:val="24"/>
        </w:rPr>
        <w:t xml:space="preserve">with </w:t>
      </w:r>
      <w:r w:rsidRPr="00DC6784">
        <w:rPr>
          <w:rFonts w:ascii="Times New Roman" w:hAnsi="Times New Roman"/>
          <w:sz w:val="24"/>
        </w:rPr>
        <w:t>∆C-peptide</w:t>
      </w:r>
      <w:r w:rsidRPr="00DC6784">
        <w:rPr>
          <w:rFonts w:ascii="Times New Roman" w:hAnsi="Times New Roman" w:hint="eastAsia"/>
          <w:sz w:val="24"/>
        </w:rPr>
        <w:t xml:space="preserve"> levels</w:t>
      </w:r>
      <w:r w:rsidR="008D38AA">
        <w:rPr>
          <w:rFonts w:ascii="Times New Roman" w:hAnsi="Times New Roman" w:hint="eastAsia"/>
          <w:sz w:val="24"/>
        </w:rPr>
        <w:t xml:space="preserve"> (A)</w:t>
      </w:r>
      <w:r w:rsidRPr="00DC6784">
        <w:rPr>
          <w:rFonts w:ascii="Times New Roman" w:hAnsi="Times New Roman"/>
          <w:sz w:val="24"/>
        </w:rPr>
        <w:t>;</w:t>
      </w:r>
      <w:r w:rsidRPr="00DC6784">
        <w:rPr>
          <w:rFonts w:ascii="Times New Roman" w:hAnsi="Times New Roman" w:hint="eastAsia"/>
          <w:sz w:val="24"/>
        </w:rPr>
        <w:t xml:space="preserve"> Difference of </w:t>
      </w:r>
      <w:r w:rsidRPr="00DC6784">
        <w:rPr>
          <w:rFonts w:ascii="Times New Roman" w:hAnsi="Times New Roman"/>
          <w:sz w:val="24"/>
          <w:szCs w:val="24"/>
        </w:rPr>
        <w:t>GA/HbA</w:t>
      </w:r>
      <w:r w:rsidRPr="00DC6784">
        <w:rPr>
          <w:rFonts w:ascii="Times New Roman" w:hAnsi="Times New Roman"/>
          <w:sz w:val="24"/>
          <w:szCs w:val="24"/>
          <w:vertAlign w:val="subscript"/>
        </w:rPr>
        <w:t xml:space="preserve">1c </w:t>
      </w:r>
      <w:r w:rsidRPr="00DC6784">
        <w:rPr>
          <w:rFonts w:ascii="Times New Roman" w:hAnsi="Times New Roman"/>
          <w:sz w:val="24"/>
          <w:szCs w:val="24"/>
        </w:rPr>
        <w:t xml:space="preserve">ratios </w:t>
      </w:r>
      <w:r w:rsidRPr="00DC6784">
        <w:rPr>
          <w:rFonts w:ascii="Times New Roman" w:hAnsi="Times New Roman" w:hint="eastAsia"/>
          <w:sz w:val="24"/>
        </w:rPr>
        <w:t xml:space="preserve">according to the </w:t>
      </w:r>
      <w:r w:rsidRPr="00DC6784">
        <w:rPr>
          <w:rFonts w:ascii="Times New Roman" w:hAnsi="Times New Roman"/>
          <w:sz w:val="24"/>
        </w:rPr>
        <w:t>∆C-peptide</w:t>
      </w:r>
      <w:r w:rsidRPr="00DC6784">
        <w:rPr>
          <w:rFonts w:ascii="Times New Roman" w:hAnsi="Times New Roman" w:hint="eastAsia"/>
          <w:sz w:val="24"/>
        </w:rPr>
        <w:t xml:space="preserve"> levels</w:t>
      </w:r>
      <w:r w:rsidR="008D38AA">
        <w:rPr>
          <w:rFonts w:ascii="Times New Roman" w:hAnsi="Times New Roman" w:hint="eastAsia"/>
          <w:sz w:val="24"/>
        </w:rPr>
        <w:t xml:space="preserve"> (B)</w:t>
      </w:r>
      <w:r w:rsidRPr="00DC6784">
        <w:rPr>
          <w:rFonts w:ascii="Times New Roman" w:hAnsi="Times New Roman" w:hint="eastAsia"/>
          <w:sz w:val="24"/>
        </w:rPr>
        <w:t>.</w:t>
      </w:r>
    </w:p>
    <w:p w:rsidR="00DC6784" w:rsidRDefault="005E1A5F" w:rsidP="00B1658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4299738" wp14:editId="1A9AFA17">
                <wp:simplePos x="0" y="0"/>
                <wp:positionH relativeFrom="column">
                  <wp:posOffset>66675</wp:posOffset>
                </wp:positionH>
                <wp:positionV relativeFrom="paragraph">
                  <wp:posOffset>0</wp:posOffset>
                </wp:positionV>
                <wp:extent cx="190500" cy="123825"/>
                <wp:effectExtent l="0" t="0" r="0" b="9525"/>
                <wp:wrapNone/>
                <wp:docPr id="5" name="직사각형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5" o:spid="_x0000_s1026" style="position:absolute;left:0;text-align:left;margin-left:5.25pt;margin-top:0;width:15pt;height:9.7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ZICgAIAANwEAAAOAAAAZHJzL2Uyb0RvYy54bWysVMFuEzEQvSPxD5bvdJOQQLvqpopaBSFF&#10;baUW9Tz12tkVXo+xnWzCrfwDEn/AhQPfhco/MPZu2lA4IXKwPJ7ZmTdv3uT4ZNNotpbO12gKPjwY&#10;cCaNwLI2y4K/u56/OOTMBzAlaDSy4Fvp+cn0+bPj1uZyhBXqUjpGSYzPW1vwKgSbZ5kXlWzAH6CV&#10;hpwKXQOBTLfMSgctZW90NhoMXmUtutI6FNJ7ej3rnHya8islRbhQysvAdMEJW0inS+dtPLPpMeRL&#10;B7aqRQ8D/gFFA7Whog+pziAAW7n6j1RNLRx6VOFAYJOhUrWQqQfqZjh40s1VBVamXogcbx9o8v8v&#10;rThfXzpWlwWfcGagoRHdf727//Ttx/e7n18+s0lkqLU+p8Are+lij94uULz35Mh+80TD9zEb5ZoY&#10;Sx2yTaJ7+0C33AQm6HF4NJgMaCiCXMPRy8NRKpZBvvvYOh/eSGxYvBTc0TQTybBe+BDLQ74LSbhQ&#10;1+W81joZW3+qHVsDDZ70UmLLmQYf6LHg8/SLrVEKv/+ZNqwt+GgyTsCAFKk0BMLYWOLImyVnoJck&#10;dRFcwmIwVqRMHZYz8FVXNKXtS2gT/TLpsYf+SFa83WK5pTk47ATqrZjX1POCAF+CI0USTbRl4YIO&#10;pZEgYn/jrEL38W/vMZ6EQl7OWlI4wf+wAieJh7eGJHQ0HI/jSiRjPHk9IsPte273PWbVnCJxOaR9&#10;tiJdY3zQu6ty2NzQMs5iVXKBEVS7I6o3TkO3ebTOQs5mKYzWwEJYmCsrYvIdj9ebG3C2H3wgxZzj&#10;bhsgfzL/LjZ+aXC2CqjqJI5HXnuh0gqlgffrHnd0305Rj39K018AAAD//wMAUEsDBBQABgAIAAAA&#10;IQDKv9+62gAAAAUBAAAPAAAAZHJzL2Rvd25yZXYueG1sTI9BS8NAEIXvgv9hGcGb3bQmojGbUoSC&#10;oCBGvW+z02RtdjZkN2nqr3d60uOb93jzvWI9u05MOATrScFykYBAqr2x1Cj4/Nje3IMIUZPRnSdU&#10;cMIA6/LyotC58Ud6x6mKjeASCrlW0MbY51KGukWnw8L3SOzt/eB0ZDk00gz6yOWuk6skuZNOW+IP&#10;re7xqcX6UI1OwWhvT9XbPKXP9vvHv3xtZZa+7pW6vpo3jyAizvEvDGd8RoeSmXZ+JBNExzrJOKmA&#10;B7GbntWOrw8ZyLKQ/+nLXwAAAP//AwBQSwECLQAUAAYACAAAACEAtoM4kv4AAADhAQAAEwAAAAAA&#10;AAAAAAAAAAAAAAAAW0NvbnRlbnRfVHlwZXNdLnhtbFBLAQItABQABgAIAAAAIQA4/SH/1gAAAJQB&#10;AAALAAAAAAAAAAAAAAAAAC8BAABfcmVscy8ucmVsc1BLAQItABQABgAIAAAAIQCUQZICgAIAANwE&#10;AAAOAAAAAAAAAAAAAAAAAC4CAABkcnMvZTJvRG9jLnhtbFBLAQItABQABgAIAAAAIQDKv9+62gAA&#10;AAUBAAAPAAAAAAAAAAAAAAAAANoEAABkcnMvZG93bnJldi54bWxQSwUGAAAAAAQABADzAAAA4QUA&#10;AAAA&#10;" fillcolor="window" stroked="f" strokeweight="2pt">
                <v:path arrowok="t"/>
              </v:rect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4679076B" wp14:editId="2C1E5D27">
            <wp:extent cx="5734050" cy="2876550"/>
            <wp:effectExtent l="0" t="0" r="0" b="0"/>
            <wp:docPr id="4" name="그림 4" descr="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C6784" w:rsidSect="006E2D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6B8" w:rsidRDefault="00E826B8" w:rsidP="00C130B0">
      <w:r>
        <w:separator/>
      </w:r>
    </w:p>
  </w:endnote>
  <w:endnote w:type="continuationSeparator" w:id="0">
    <w:p w:rsidR="00E826B8" w:rsidRDefault="00E826B8" w:rsidP="00C1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6B8" w:rsidRDefault="00E826B8" w:rsidP="00C130B0">
      <w:r>
        <w:separator/>
      </w:r>
    </w:p>
  </w:footnote>
  <w:footnote w:type="continuationSeparator" w:id="0">
    <w:p w:rsidR="00E826B8" w:rsidRDefault="00E826B8" w:rsidP="00C1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58F"/>
    <w:rsid w:val="00030FCD"/>
    <w:rsid w:val="000A5F97"/>
    <w:rsid w:val="00164766"/>
    <w:rsid w:val="001D3F4D"/>
    <w:rsid w:val="002B3CA0"/>
    <w:rsid w:val="00440BF8"/>
    <w:rsid w:val="00473485"/>
    <w:rsid w:val="00495E3A"/>
    <w:rsid w:val="004E49B4"/>
    <w:rsid w:val="004F66FD"/>
    <w:rsid w:val="00587566"/>
    <w:rsid w:val="005E1A5F"/>
    <w:rsid w:val="006214DA"/>
    <w:rsid w:val="00692310"/>
    <w:rsid w:val="006D0ACB"/>
    <w:rsid w:val="006E2D5D"/>
    <w:rsid w:val="00763FED"/>
    <w:rsid w:val="00790D71"/>
    <w:rsid w:val="00791702"/>
    <w:rsid w:val="007B5FF9"/>
    <w:rsid w:val="00846F07"/>
    <w:rsid w:val="00881421"/>
    <w:rsid w:val="008B003C"/>
    <w:rsid w:val="008D38AA"/>
    <w:rsid w:val="00921480"/>
    <w:rsid w:val="00A91EC3"/>
    <w:rsid w:val="00AA5FF6"/>
    <w:rsid w:val="00B1658F"/>
    <w:rsid w:val="00B90237"/>
    <w:rsid w:val="00BC4738"/>
    <w:rsid w:val="00BF633A"/>
    <w:rsid w:val="00C130B0"/>
    <w:rsid w:val="00C9647D"/>
    <w:rsid w:val="00D06A92"/>
    <w:rsid w:val="00D75FD1"/>
    <w:rsid w:val="00DC6784"/>
    <w:rsid w:val="00DE0595"/>
    <w:rsid w:val="00E05613"/>
    <w:rsid w:val="00E6405A"/>
    <w:rsid w:val="00E826B8"/>
    <w:rsid w:val="00E97BBD"/>
    <w:rsid w:val="00F172AA"/>
    <w:rsid w:val="00F27368"/>
    <w:rsid w:val="00F3678F"/>
    <w:rsid w:val="00F4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3</cp:revision>
  <dcterms:created xsi:type="dcterms:W3CDTF">2014-09-06T02:20:00Z</dcterms:created>
  <dcterms:modified xsi:type="dcterms:W3CDTF">2014-09-06T02:20:00Z</dcterms:modified>
</cp:coreProperties>
</file>